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DE70" w14:textId="29593EAE" w:rsidR="00AE46FD" w:rsidRPr="00AE46FD" w:rsidRDefault="00574626" w:rsidP="00AE46FD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1 Table.</w:t>
      </w:r>
      <w:r w:rsidR="00C73A36">
        <w:rPr>
          <w:rFonts w:ascii="Times New Roman" w:hAnsi="Times New Roman" w:cs="Times New Roman"/>
          <w:b/>
          <w:bCs/>
          <w:color w:val="000000" w:themeColor="text1"/>
        </w:rPr>
        <w:t xml:space="preserve"> Summary of Kura-Araxes archaeological site characteristics.</w:t>
      </w:r>
    </w:p>
    <w:p w14:paraId="7FB47502" w14:textId="77777777" w:rsidR="00FA6D84" w:rsidRDefault="00FA6D84" w:rsidP="00574626">
      <w:pPr>
        <w:jc w:val="both"/>
      </w:pPr>
    </w:p>
    <w:p w14:paraId="0C6FD68A" w14:textId="27D94495" w:rsidR="00FA6D84" w:rsidRDefault="006E6B9A" w:rsidP="00574626">
      <w:pPr>
        <w:jc w:val="both"/>
      </w:pPr>
      <w:r w:rsidRPr="00092FF1">
        <w:t>The periodization of the KA horizon in Armenia includes two temporal phases. KA Phase I (</w:t>
      </w:r>
      <w:r w:rsidRPr="00092FF1">
        <w:rPr>
          <w:i/>
          <w:iCs/>
        </w:rPr>
        <w:t>Elar-Aragats</w:t>
      </w:r>
      <w:r w:rsidRPr="00092FF1">
        <w:t>) ranges from 3600/3500 to 2900 BCE while KA phase II (</w:t>
      </w:r>
      <w:r w:rsidRPr="00092FF1">
        <w:rPr>
          <w:i/>
          <w:iCs/>
        </w:rPr>
        <w:t>Karnut-Shengavit</w:t>
      </w:r>
      <w:r w:rsidRPr="00092FF1">
        <w:t xml:space="preserve">) ranges from 2900 to 2600/2500 BCE </w:t>
      </w:r>
      <w:r w:rsidR="00865C9F" w:rsidRPr="00092FF1">
        <w:t>(Badalyan, 2014; Badalyan et al., 2008).</w:t>
      </w:r>
    </w:p>
    <w:p w14:paraId="7B4532B6" w14:textId="28B76622" w:rsidR="00FA6D84" w:rsidRDefault="00FA6D84" w:rsidP="00574626">
      <w:pPr>
        <w:jc w:val="both"/>
      </w:pPr>
    </w:p>
    <w:p w14:paraId="1ED5DD20" w14:textId="0D90E600" w:rsidR="00FA6D84" w:rsidRDefault="00FA6D84" w:rsidP="00574626">
      <w:pPr>
        <w:jc w:val="both"/>
      </w:pPr>
    </w:p>
    <w:p w14:paraId="0AD44B85" w14:textId="77777777" w:rsidR="00FA6D84" w:rsidRPr="00FA6D84" w:rsidRDefault="00FA6D84" w:rsidP="00574626">
      <w:pPr>
        <w:jc w:val="both"/>
      </w:pPr>
    </w:p>
    <w:tbl>
      <w:tblPr>
        <w:tblStyle w:val="TableGridLight"/>
        <w:tblW w:w="1440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992"/>
        <w:gridCol w:w="851"/>
        <w:gridCol w:w="1275"/>
        <w:gridCol w:w="993"/>
        <w:gridCol w:w="1275"/>
        <w:gridCol w:w="2268"/>
        <w:gridCol w:w="1398"/>
        <w:gridCol w:w="2095"/>
      </w:tblGrid>
      <w:tr w:rsidR="00092FF1" w:rsidRPr="00092FF1" w14:paraId="5843E4CC" w14:textId="77777777" w:rsidTr="00A228E5">
        <w:tc>
          <w:tcPr>
            <w:tcW w:w="1135" w:type="dxa"/>
          </w:tcPr>
          <w:p w14:paraId="1CC37E15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992" w:type="dxa"/>
          </w:tcPr>
          <w:p w14:paraId="12C8A4A7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Potsherds analysed</w:t>
            </w:r>
          </w:p>
        </w:tc>
        <w:tc>
          <w:tcPr>
            <w:tcW w:w="1134" w:type="dxa"/>
          </w:tcPr>
          <w:p w14:paraId="366156E9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992" w:type="dxa"/>
          </w:tcPr>
          <w:p w14:paraId="4F5003FB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851" w:type="dxa"/>
          </w:tcPr>
          <w:p w14:paraId="4BB59E22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Altitude (m asl)</w:t>
            </w:r>
          </w:p>
        </w:tc>
        <w:tc>
          <w:tcPr>
            <w:tcW w:w="1275" w:type="dxa"/>
          </w:tcPr>
          <w:p w14:paraId="1180520D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Radiocarbon date (cal. B.C.E)</w:t>
            </w:r>
          </w:p>
        </w:tc>
        <w:tc>
          <w:tcPr>
            <w:tcW w:w="993" w:type="dxa"/>
          </w:tcPr>
          <w:p w14:paraId="02D86C15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Pottery</w:t>
            </w:r>
          </w:p>
        </w:tc>
        <w:tc>
          <w:tcPr>
            <w:tcW w:w="1275" w:type="dxa"/>
          </w:tcPr>
          <w:p w14:paraId="43B70D50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Settlement type</w:t>
            </w:r>
          </w:p>
        </w:tc>
        <w:tc>
          <w:tcPr>
            <w:tcW w:w="2268" w:type="dxa"/>
          </w:tcPr>
          <w:p w14:paraId="60868BEE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Archaeobotany</w:t>
            </w:r>
          </w:p>
        </w:tc>
        <w:tc>
          <w:tcPr>
            <w:tcW w:w="1398" w:type="dxa"/>
          </w:tcPr>
          <w:p w14:paraId="24B32073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Faunal management strategy</w:t>
            </w:r>
          </w:p>
        </w:tc>
        <w:tc>
          <w:tcPr>
            <w:tcW w:w="2095" w:type="dxa"/>
          </w:tcPr>
          <w:p w14:paraId="06F0A057" w14:textId="77777777" w:rsidR="006E6B9A" w:rsidRPr="00092FF1" w:rsidRDefault="006E6B9A" w:rsidP="00353BB4">
            <w:pPr>
              <w:rPr>
                <w:b/>
                <w:bCs/>
                <w:sz w:val="18"/>
                <w:szCs w:val="18"/>
              </w:rPr>
            </w:pPr>
            <w:r w:rsidRPr="00092FF1">
              <w:rPr>
                <w:b/>
                <w:bCs/>
                <w:sz w:val="18"/>
                <w:szCs w:val="18"/>
              </w:rPr>
              <w:t>References and notes</w:t>
            </w:r>
          </w:p>
        </w:tc>
      </w:tr>
      <w:tr w:rsidR="00092FF1" w:rsidRPr="00092FF1" w14:paraId="094F9636" w14:textId="77777777" w:rsidTr="00A228E5">
        <w:tc>
          <w:tcPr>
            <w:tcW w:w="1135" w:type="dxa"/>
          </w:tcPr>
          <w:p w14:paraId="3FAD52FB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Gegharot</w:t>
            </w:r>
          </w:p>
        </w:tc>
        <w:tc>
          <w:tcPr>
            <w:tcW w:w="992" w:type="dxa"/>
          </w:tcPr>
          <w:p w14:paraId="77553E19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1C3C39E6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4.225278</w:t>
            </w:r>
          </w:p>
          <w:p w14:paraId="4D85E6EC" w14:textId="77777777" w:rsidR="006E6B9A" w:rsidRPr="00092FF1" w:rsidRDefault="006E6B9A" w:rsidP="00353BB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4F8D8AF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0.705833</w:t>
            </w:r>
          </w:p>
        </w:tc>
        <w:tc>
          <w:tcPr>
            <w:tcW w:w="851" w:type="dxa"/>
          </w:tcPr>
          <w:p w14:paraId="799D6918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2155</w:t>
            </w:r>
          </w:p>
        </w:tc>
        <w:tc>
          <w:tcPr>
            <w:tcW w:w="1275" w:type="dxa"/>
          </w:tcPr>
          <w:p w14:paraId="26D5AE6A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KA I-II</w:t>
            </w:r>
          </w:p>
        </w:tc>
        <w:tc>
          <w:tcPr>
            <w:tcW w:w="993" w:type="dxa"/>
          </w:tcPr>
          <w:p w14:paraId="6E90D32D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lack-burnished</w:t>
            </w:r>
          </w:p>
        </w:tc>
        <w:tc>
          <w:tcPr>
            <w:tcW w:w="1275" w:type="dxa"/>
          </w:tcPr>
          <w:p w14:paraId="450247CE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ountainous - Settlement and fortress</w:t>
            </w:r>
          </w:p>
        </w:tc>
        <w:tc>
          <w:tcPr>
            <w:tcW w:w="2268" w:type="dxa"/>
          </w:tcPr>
          <w:p w14:paraId="03897764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color w:val="000000" w:themeColor="text1"/>
                <w:sz w:val="18"/>
                <w:szCs w:val="18"/>
              </w:rPr>
              <w:t xml:space="preserve">Cereals, barleys (hulled barleys, hulled 2-row barley, 6-row barleys, hulled 6-row barley); wheat (tetra- and/or hexaploid wheats [naked and/or hulled], naked wheats, naked bread wheat, hulled wheats, spelt type wheat, emmer, einkorn type); other cereals (rye), and pulses (lentil, pea, bitter vetch, grass pea, vetches, [wild?]); oil-crops, flax(?); </w:t>
            </w:r>
            <w:r w:rsidRPr="00092FF1">
              <w:rPr>
                <w:sz w:val="18"/>
                <w:szCs w:val="18"/>
              </w:rPr>
              <w:t xml:space="preserve">evidence of grape, </w:t>
            </w:r>
            <w:r w:rsidRPr="00092FF1">
              <w:rPr>
                <w:i/>
                <w:iCs/>
                <w:sz w:val="18"/>
                <w:szCs w:val="18"/>
              </w:rPr>
              <w:t xml:space="preserve">Rosa </w:t>
            </w:r>
            <w:r w:rsidRPr="00092FF1">
              <w:rPr>
                <w:sz w:val="18"/>
                <w:szCs w:val="18"/>
              </w:rPr>
              <w:t xml:space="preserve">sp and </w:t>
            </w:r>
            <w:r w:rsidRPr="00092FF1">
              <w:rPr>
                <w:i/>
                <w:iCs/>
                <w:sz w:val="18"/>
                <w:szCs w:val="18"/>
              </w:rPr>
              <w:t xml:space="preserve">Rubus </w:t>
            </w:r>
            <w:r w:rsidRPr="00092FF1">
              <w:rPr>
                <w:sz w:val="18"/>
                <w:szCs w:val="18"/>
              </w:rPr>
              <w:t>sp.</w:t>
            </w:r>
          </w:p>
        </w:tc>
        <w:tc>
          <w:tcPr>
            <w:tcW w:w="1398" w:type="dxa"/>
          </w:tcPr>
          <w:p w14:paraId="4BB5EABB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eat-based: diversity of sheep/goat (47.4%), and cattle (49%); occasional wild animals: deer, gazelle, wolf(possibly), toad, snake, and birds.</w:t>
            </w:r>
          </w:p>
          <w:p w14:paraId="1CFAD2A4" w14:textId="77777777" w:rsidR="006E6B9A" w:rsidRPr="00092FF1" w:rsidRDefault="006E6B9A" w:rsidP="00353BB4">
            <w:pPr>
              <w:rPr>
                <w:sz w:val="18"/>
                <w:szCs w:val="18"/>
              </w:rPr>
            </w:pPr>
          </w:p>
          <w:p w14:paraId="5D6F94B9" w14:textId="033ABC0C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KA I = absence of pigs; KA II = presence of pigs</w:t>
            </w:r>
            <w:r w:rsidR="001001DA">
              <w:rPr>
                <w:sz w:val="18"/>
                <w:szCs w:val="18"/>
              </w:rPr>
              <w:t xml:space="preserve"> (low proportions)</w:t>
            </w:r>
          </w:p>
        </w:tc>
        <w:tc>
          <w:tcPr>
            <w:tcW w:w="2095" w:type="dxa"/>
          </w:tcPr>
          <w:p w14:paraId="1CA9716C" w14:textId="75E6330A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onahan, 2007; Badalyan et al., 2008; Badalyan et al., 2010; Badalyan et al., 2014; Hovsepyan, 2015; Chahoud et al., 2015; Jude et al., 2010.</w:t>
            </w:r>
          </w:p>
          <w:p w14:paraId="2AD35AD0" w14:textId="460A3211" w:rsidR="006E6B9A" w:rsidRPr="00092FF1" w:rsidRDefault="006E6B9A" w:rsidP="00353BB4">
            <w:pPr>
              <w:rPr>
                <w:sz w:val="18"/>
                <w:szCs w:val="18"/>
              </w:rPr>
            </w:pPr>
          </w:p>
        </w:tc>
      </w:tr>
      <w:tr w:rsidR="00092FF1" w:rsidRPr="00092FF1" w14:paraId="532CD6D7" w14:textId="77777777" w:rsidTr="00A228E5">
        <w:tc>
          <w:tcPr>
            <w:tcW w:w="1135" w:type="dxa"/>
          </w:tcPr>
          <w:p w14:paraId="4D425561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Shengavit</w:t>
            </w:r>
          </w:p>
        </w:tc>
        <w:tc>
          <w:tcPr>
            <w:tcW w:w="992" w:type="dxa"/>
          </w:tcPr>
          <w:p w14:paraId="04D25A2F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14DA7ECA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4.476667</w:t>
            </w:r>
          </w:p>
        </w:tc>
        <w:tc>
          <w:tcPr>
            <w:tcW w:w="992" w:type="dxa"/>
          </w:tcPr>
          <w:p w14:paraId="1D3ECA53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0.157222</w:t>
            </w:r>
          </w:p>
        </w:tc>
        <w:tc>
          <w:tcPr>
            <w:tcW w:w="851" w:type="dxa"/>
          </w:tcPr>
          <w:p w14:paraId="0CE49BCF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923</w:t>
            </w:r>
          </w:p>
        </w:tc>
        <w:tc>
          <w:tcPr>
            <w:tcW w:w="1275" w:type="dxa"/>
          </w:tcPr>
          <w:p w14:paraId="393A1CE1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KA I-II</w:t>
            </w:r>
          </w:p>
        </w:tc>
        <w:tc>
          <w:tcPr>
            <w:tcW w:w="993" w:type="dxa"/>
          </w:tcPr>
          <w:p w14:paraId="0572C4ED" w14:textId="4DA362B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lack</w:t>
            </w:r>
            <w:r w:rsidR="00A228E5">
              <w:rPr>
                <w:sz w:val="18"/>
                <w:szCs w:val="18"/>
              </w:rPr>
              <w:t xml:space="preserve">, </w:t>
            </w:r>
            <w:r w:rsidRPr="00092FF1">
              <w:rPr>
                <w:sz w:val="18"/>
                <w:szCs w:val="18"/>
              </w:rPr>
              <w:t>buff</w:t>
            </w:r>
            <w:r w:rsidR="00A228E5">
              <w:rPr>
                <w:sz w:val="18"/>
                <w:szCs w:val="18"/>
              </w:rPr>
              <w:t xml:space="preserve">, </w:t>
            </w:r>
            <w:r w:rsidRPr="00092FF1">
              <w:rPr>
                <w:sz w:val="18"/>
                <w:szCs w:val="18"/>
              </w:rPr>
              <w:t>red-burnished</w:t>
            </w:r>
          </w:p>
        </w:tc>
        <w:tc>
          <w:tcPr>
            <w:tcW w:w="1275" w:type="dxa"/>
          </w:tcPr>
          <w:p w14:paraId="1EF95BC4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Flat, lowland – settlement and necropolis</w:t>
            </w:r>
          </w:p>
        </w:tc>
        <w:tc>
          <w:tcPr>
            <w:tcW w:w="2268" w:type="dxa"/>
          </w:tcPr>
          <w:p w14:paraId="5F42335C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 xml:space="preserve">Cereal-based; large quantities of </w:t>
            </w:r>
            <w:r w:rsidRPr="00092FF1">
              <w:rPr>
                <w:i/>
                <w:iCs/>
                <w:sz w:val="18"/>
                <w:szCs w:val="18"/>
              </w:rPr>
              <w:t>Triticum sphaerococcum</w:t>
            </w:r>
            <w:r w:rsidRPr="00092FF1">
              <w:rPr>
                <w:sz w:val="18"/>
                <w:szCs w:val="18"/>
              </w:rPr>
              <w:t xml:space="preserve">; barleys (hulled barleys, hulled 2-row barleys, 2-row barleys, 6-row barleys, hulled 6-row barleys, naked barleys(?); wheat (tetra- and/or hexaploidy wheats [naked and/or hulled], naked wheats, naked bread wheat, macaroni wheat(?), emmer); </w:t>
            </w:r>
            <w:r w:rsidRPr="00092FF1">
              <w:rPr>
                <w:sz w:val="18"/>
                <w:szCs w:val="18"/>
              </w:rPr>
              <w:lastRenderedPageBreak/>
              <w:t xml:space="preserve">pulses/vetches (wild?); oil-crops: flax(?); grape; </w:t>
            </w:r>
            <w:r w:rsidRPr="00092FF1">
              <w:rPr>
                <w:i/>
                <w:iCs/>
                <w:sz w:val="18"/>
                <w:szCs w:val="18"/>
              </w:rPr>
              <w:t xml:space="preserve">Rosa </w:t>
            </w:r>
            <w:r w:rsidRPr="00092FF1">
              <w:rPr>
                <w:sz w:val="18"/>
                <w:szCs w:val="18"/>
              </w:rPr>
              <w:t xml:space="preserve">sp and </w:t>
            </w:r>
            <w:r w:rsidRPr="00092FF1">
              <w:rPr>
                <w:i/>
                <w:iCs/>
                <w:sz w:val="18"/>
                <w:szCs w:val="18"/>
              </w:rPr>
              <w:t xml:space="preserve">Rubus </w:t>
            </w:r>
            <w:r w:rsidRPr="00092FF1">
              <w:rPr>
                <w:sz w:val="18"/>
                <w:szCs w:val="18"/>
              </w:rPr>
              <w:t>sp.</w:t>
            </w:r>
          </w:p>
        </w:tc>
        <w:tc>
          <w:tcPr>
            <w:tcW w:w="1398" w:type="dxa"/>
          </w:tcPr>
          <w:p w14:paraId="09B9435E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lastRenderedPageBreak/>
              <w:t>Meat-based; sheep/goat and cattle husbandry; horse, dog and pig (rare); wild game: red and roe deer</w:t>
            </w:r>
          </w:p>
        </w:tc>
        <w:tc>
          <w:tcPr>
            <w:tcW w:w="2095" w:type="dxa"/>
          </w:tcPr>
          <w:p w14:paraId="235A12B1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adalyan et al., 2014; Piro and Crabtree, 2017; Hovsepyan, 2015; Chahoud et al., 2015; see Simonyan and Rothman, 2015, for radiocarbon dates.</w:t>
            </w:r>
          </w:p>
          <w:p w14:paraId="6EDA9902" w14:textId="2D3A2748" w:rsidR="006E6B9A" w:rsidRPr="00092FF1" w:rsidRDefault="006E6B9A" w:rsidP="00353BB4">
            <w:pPr>
              <w:rPr>
                <w:sz w:val="18"/>
                <w:szCs w:val="18"/>
              </w:rPr>
            </w:pPr>
          </w:p>
        </w:tc>
      </w:tr>
      <w:tr w:rsidR="00092FF1" w:rsidRPr="00092FF1" w14:paraId="6D197867" w14:textId="77777777" w:rsidTr="00A228E5">
        <w:tc>
          <w:tcPr>
            <w:tcW w:w="1135" w:type="dxa"/>
          </w:tcPr>
          <w:p w14:paraId="7A3ACC58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okhra-Blur</w:t>
            </w:r>
          </w:p>
        </w:tc>
        <w:tc>
          <w:tcPr>
            <w:tcW w:w="992" w:type="dxa"/>
          </w:tcPr>
          <w:p w14:paraId="3CBE4ECB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6BE1A147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4.277694</w:t>
            </w:r>
          </w:p>
        </w:tc>
        <w:tc>
          <w:tcPr>
            <w:tcW w:w="992" w:type="dxa"/>
          </w:tcPr>
          <w:p w14:paraId="49F51156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0.120111</w:t>
            </w:r>
          </w:p>
        </w:tc>
        <w:tc>
          <w:tcPr>
            <w:tcW w:w="851" w:type="dxa"/>
          </w:tcPr>
          <w:p w14:paraId="59A6E37C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844</w:t>
            </w:r>
          </w:p>
        </w:tc>
        <w:tc>
          <w:tcPr>
            <w:tcW w:w="1275" w:type="dxa"/>
          </w:tcPr>
          <w:p w14:paraId="727204AE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KA II</w:t>
            </w:r>
          </w:p>
        </w:tc>
        <w:tc>
          <w:tcPr>
            <w:tcW w:w="993" w:type="dxa"/>
          </w:tcPr>
          <w:p w14:paraId="1B2A71FD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lack-burnished</w:t>
            </w:r>
          </w:p>
        </w:tc>
        <w:tc>
          <w:tcPr>
            <w:tcW w:w="1275" w:type="dxa"/>
          </w:tcPr>
          <w:p w14:paraId="4663A43E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Flat/hill, lowland - settlement</w:t>
            </w:r>
          </w:p>
        </w:tc>
        <w:tc>
          <w:tcPr>
            <w:tcW w:w="2268" w:type="dxa"/>
          </w:tcPr>
          <w:p w14:paraId="77A0B43D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 xml:space="preserve">Cereal-based; wheat and barley; Nutlets of </w:t>
            </w:r>
            <w:r w:rsidRPr="00092FF1">
              <w:rPr>
                <w:i/>
                <w:iCs/>
                <w:sz w:val="18"/>
                <w:szCs w:val="18"/>
              </w:rPr>
              <w:t>Lithospermum arvense</w:t>
            </w:r>
            <w:r w:rsidRPr="00092FF1">
              <w:rPr>
                <w:sz w:val="18"/>
                <w:szCs w:val="18"/>
              </w:rPr>
              <w:t>.</w:t>
            </w:r>
          </w:p>
        </w:tc>
        <w:tc>
          <w:tcPr>
            <w:tcW w:w="1398" w:type="dxa"/>
          </w:tcPr>
          <w:p w14:paraId="6B2F8091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eat-based; sheep/goat and cattle husbandry; horse, dog and pig (rare).</w:t>
            </w:r>
          </w:p>
        </w:tc>
        <w:tc>
          <w:tcPr>
            <w:tcW w:w="2095" w:type="dxa"/>
          </w:tcPr>
          <w:p w14:paraId="745B4957" w14:textId="0A2DCCB8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adalyan et al., 2014; Piro and Crabtree, 2017; Badalyan.et al., 2008; Hovsepyan, 2015; Badalyan and Avetisyan, 2007; Chahoud et al., 2015.</w:t>
            </w:r>
          </w:p>
        </w:tc>
      </w:tr>
      <w:tr w:rsidR="00092FF1" w:rsidRPr="00092FF1" w14:paraId="54FE5D7F" w14:textId="77777777" w:rsidTr="00A228E5">
        <w:trPr>
          <w:trHeight w:val="698"/>
        </w:trPr>
        <w:tc>
          <w:tcPr>
            <w:tcW w:w="1135" w:type="dxa"/>
          </w:tcPr>
          <w:p w14:paraId="052CF38B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Sotk-2</w:t>
            </w:r>
          </w:p>
        </w:tc>
        <w:tc>
          <w:tcPr>
            <w:tcW w:w="992" w:type="dxa"/>
          </w:tcPr>
          <w:p w14:paraId="2887D32B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DBCF0E2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5.886111</w:t>
            </w:r>
          </w:p>
        </w:tc>
        <w:tc>
          <w:tcPr>
            <w:tcW w:w="992" w:type="dxa"/>
          </w:tcPr>
          <w:p w14:paraId="54720D41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0.203333</w:t>
            </w:r>
          </w:p>
        </w:tc>
        <w:tc>
          <w:tcPr>
            <w:tcW w:w="851" w:type="dxa"/>
          </w:tcPr>
          <w:p w14:paraId="367359E5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2100</w:t>
            </w:r>
          </w:p>
        </w:tc>
        <w:tc>
          <w:tcPr>
            <w:tcW w:w="1275" w:type="dxa"/>
          </w:tcPr>
          <w:p w14:paraId="024C7386" w14:textId="433A7924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KA I-II</w:t>
            </w:r>
          </w:p>
        </w:tc>
        <w:tc>
          <w:tcPr>
            <w:tcW w:w="993" w:type="dxa"/>
          </w:tcPr>
          <w:p w14:paraId="49F87A2D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lack-burnished</w:t>
            </w:r>
          </w:p>
        </w:tc>
        <w:tc>
          <w:tcPr>
            <w:tcW w:w="1275" w:type="dxa"/>
          </w:tcPr>
          <w:p w14:paraId="5C73E76A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ountainous – lake – settlement; steppic environment</w:t>
            </w:r>
          </w:p>
        </w:tc>
        <w:tc>
          <w:tcPr>
            <w:tcW w:w="2268" w:type="dxa"/>
          </w:tcPr>
          <w:p w14:paraId="6581C0E5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Cereal-based; wheat (</w:t>
            </w:r>
            <w:r w:rsidRPr="00092FF1">
              <w:rPr>
                <w:i/>
                <w:iCs/>
                <w:sz w:val="18"/>
                <w:szCs w:val="18"/>
              </w:rPr>
              <w:t>Triticum</w:t>
            </w:r>
            <w:r w:rsidRPr="00092FF1">
              <w:rPr>
                <w:sz w:val="18"/>
                <w:szCs w:val="18"/>
              </w:rPr>
              <w:t>) and barley (</w:t>
            </w:r>
            <w:r w:rsidRPr="00092FF1">
              <w:rPr>
                <w:i/>
                <w:iCs/>
                <w:sz w:val="18"/>
                <w:szCs w:val="18"/>
              </w:rPr>
              <w:t>Hordeum</w:t>
            </w:r>
            <w:r w:rsidRPr="00092FF1">
              <w:rPr>
                <w:sz w:val="18"/>
                <w:szCs w:val="18"/>
              </w:rPr>
              <w:t xml:space="preserve">); (hulled barleys), wheat (tetra- and/or hexaploidy wheats [naked and/or hulled], naked wheats), vetches (wild?).; evidence of </w:t>
            </w:r>
            <w:r w:rsidRPr="00092FF1">
              <w:rPr>
                <w:i/>
                <w:iCs/>
                <w:sz w:val="18"/>
                <w:szCs w:val="18"/>
              </w:rPr>
              <w:t xml:space="preserve">Rosa </w:t>
            </w:r>
            <w:r w:rsidRPr="00092FF1">
              <w:rPr>
                <w:sz w:val="18"/>
                <w:szCs w:val="18"/>
              </w:rPr>
              <w:t xml:space="preserve">sp and </w:t>
            </w:r>
            <w:r w:rsidRPr="00092FF1">
              <w:rPr>
                <w:i/>
                <w:iCs/>
                <w:sz w:val="18"/>
                <w:szCs w:val="18"/>
              </w:rPr>
              <w:t xml:space="preserve">Rubus </w:t>
            </w:r>
            <w:r w:rsidRPr="00092FF1">
              <w:rPr>
                <w:sz w:val="18"/>
                <w:szCs w:val="18"/>
              </w:rPr>
              <w:t>sp.</w:t>
            </w:r>
          </w:p>
        </w:tc>
        <w:tc>
          <w:tcPr>
            <w:tcW w:w="1398" w:type="dxa"/>
          </w:tcPr>
          <w:p w14:paraId="3DD206E7" w14:textId="4DDEAC6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eat-based: cattle, sheep/goat</w:t>
            </w:r>
            <w:r w:rsidR="00B71A89">
              <w:rPr>
                <w:sz w:val="18"/>
                <w:szCs w:val="18"/>
              </w:rPr>
              <w:t xml:space="preserve">; </w:t>
            </w:r>
            <w:r w:rsidRPr="00092FF1">
              <w:rPr>
                <w:sz w:val="18"/>
                <w:szCs w:val="18"/>
              </w:rPr>
              <w:t>few horses, deer, pig, and wolf/dog</w:t>
            </w:r>
          </w:p>
        </w:tc>
        <w:tc>
          <w:tcPr>
            <w:tcW w:w="2095" w:type="dxa"/>
          </w:tcPr>
          <w:p w14:paraId="6D619E2F" w14:textId="572813C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Hovsepyan, 2015.</w:t>
            </w:r>
          </w:p>
        </w:tc>
      </w:tr>
      <w:tr w:rsidR="00092FF1" w:rsidRPr="00092FF1" w14:paraId="3290449B" w14:textId="77777777" w:rsidTr="00A228E5">
        <w:tc>
          <w:tcPr>
            <w:tcW w:w="1135" w:type="dxa"/>
          </w:tcPr>
          <w:p w14:paraId="3D55A4AF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Talin Tombs</w:t>
            </w:r>
          </w:p>
        </w:tc>
        <w:tc>
          <w:tcPr>
            <w:tcW w:w="992" w:type="dxa"/>
          </w:tcPr>
          <w:p w14:paraId="199B955C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0BD9E5A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3.895000</w:t>
            </w:r>
          </w:p>
        </w:tc>
        <w:tc>
          <w:tcPr>
            <w:tcW w:w="992" w:type="dxa"/>
          </w:tcPr>
          <w:p w14:paraId="05709174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0.387361</w:t>
            </w:r>
          </w:p>
        </w:tc>
        <w:tc>
          <w:tcPr>
            <w:tcW w:w="851" w:type="dxa"/>
          </w:tcPr>
          <w:p w14:paraId="4A88CFCE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1600</w:t>
            </w:r>
          </w:p>
        </w:tc>
        <w:tc>
          <w:tcPr>
            <w:tcW w:w="1275" w:type="dxa"/>
          </w:tcPr>
          <w:p w14:paraId="7D98EDCD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KA I</w:t>
            </w:r>
          </w:p>
        </w:tc>
        <w:tc>
          <w:tcPr>
            <w:tcW w:w="993" w:type="dxa"/>
          </w:tcPr>
          <w:p w14:paraId="6EE7DBDD" w14:textId="622818FA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lack</w:t>
            </w:r>
            <w:r w:rsidR="00A228E5">
              <w:rPr>
                <w:sz w:val="18"/>
                <w:szCs w:val="18"/>
              </w:rPr>
              <w:t xml:space="preserve">, </w:t>
            </w:r>
            <w:r w:rsidRPr="00092FF1">
              <w:rPr>
                <w:sz w:val="18"/>
                <w:szCs w:val="18"/>
              </w:rPr>
              <w:t>buff-burnished</w:t>
            </w:r>
          </w:p>
        </w:tc>
        <w:tc>
          <w:tcPr>
            <w:tcW w:w="1275" w:type="dxa"/>
          </w:tcPr>
          <w:p w14:paraId="4FEA9A01" w14:textId="57A90E2B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ountainous – settlement and necropolis</w:t>
            </w:r>
            <w:r w:rsidR="00387DFF">
              <w:rPr>
                <w:sz w:val="18"/>
                <w:szCs w:val="18"/>
              </w:rPr>
              <w:t xml:space="preserve"> (“cult” enclosure)</w:t>
            </w:r>
          </w:p>
        </w:tc>
        <w:tc>
          <w:tcPr>
            <w:tcW w:w="2268" w:type="dxa"/>
          </w:tcPr>
          <w:p w14:paraId="762307C7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Cereal-based?</w:t>
            </w:r>
          </w:p>
        </w:tc>
        <w:tc>
          <w:tcPr>
            <w:tcW w:w="1398" w:type="dxa"/>
          </w:tcPr>
          <w:p w14:paraId="38EE6151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eat-based: cattle, sheep, goat, horse (one tooth), and wild species</w:t>
            </w:r>
          </w:p>
        </w:tc>
        <w:tc>
          <w:tcPr>
            <w:tcW w:w="2095" w:type="dxa"/>
          </w:tcPr>
          <w:p w14:paraId="344E1534" w14:textId="33588234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adalyan and Avetisyan, 2007</w:t>
            </w:r>
            <w:r w:rsidR="00017D2C" w:rsidRPr="00092FF1">
              <w:rPr>
                <w:sz w:val="18"/>
                <w:szCs w:val="18"/>
              </w:rPr>
              <w:t>.</w:t>
            </w:r>
          </w:p>
        </w:tc>
      </w:tr>
      <w:tr w:rsidR="00092FF1" w:rsidRPr="00092FF1" w14:paraId="7F418839" w14:textId="77777777" w:rsidTr="00A228E5">
        <w:tc>
          <w:tcPr>
            <w:tcW w:w="1135" w:type="dxa"/>
          </w:tcPr>
          <w:p w14:paraId="63A4CA8B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Karnut-1</w:t>
            </w:r>
          </w:p>
        </w:tc>
        <w:tc>
          <w:tcPr>
            <w:tcW w:w="992" w:type="dxa"/>
          </w:tcPr>
          <w:p w14:paraId="43FB2757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1520FD37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3.953942</w:t>
            </w:r>
          </w:p>
        </w:tc>
        <w:tc>
          <w:tcPr>
            <w:tcW w:w="992" w:type="dxa"/>
          </w:tcPr>
          <w:p w14:paraId="2D9EDAD5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0.788686</w:t>
            </w:r>
          </w:p>
        </w:tc>
        <w:tc>
          <w:tcPr>
            <w:tcW w:w="851" w:type="dxa"/>
          </w:tcPr>
          <w:p w14:paraId="423DEB88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1600</w:t>
            </w:r>
          </w:p>
        </w:tc>
        <w:tc>
          <w:tcPr>
            <w:tcW w:w="1275" w:type="dxa"/>
          </w:tcPr>
          <w:p w14:paraId="5C818530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KA II</w:t>
            </w:r>
          </w:p>
        </w:tc>
        <w:tc>
          <w:tcPr>
            <w:tcW w:w="993" w:type="dxa"/>
          </w:tcPr>
          <w:p w14:paraId="6FDF78E6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lack-burnished</w:t>
            </w:r>
          </w:p>
        </w:tc>
        <w:tc>
          <w:tcPr>
            <w:tcW w:w="1275" w:type="dxa"/>
          </w:tcPr>
          <w:p w14:paraId="6B2DF00F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ountainous - settlement</w:t>
            </w:r>
          </w:p>
        </w:tc>
        <w:tc>
          <w:tcPr>
            <w:tcW w:w="2268" w:type="dxa"/>
          </w:tcPr>
          <w:p w14:paraId="5C5F6DDA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Cereal-based?</w:t>
            </w:r>
          </w:p>
        </w:tc>
        <w:tc>
          <w:tcPr>
            <w:tcW w:w="1398" w:type="dxa"/>
          </w:tcPr>
          <w:p w14:paraId="54062E85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eat-based; Cattle, sheep/goat, horses, and deer.</w:t>
            </w:r>
          </w:p>
        </w:tc>
        <w:tc>
          <w:tcPr>
            <w:tcW w:w="2095" w:type="dxa"/>
          </w:tcPr>
          <w:p w14:paraId="44C2C662" w14:textId="5BC91234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adalyan and Avetisyan, 2007; archaeozoological reports, unpublished</w:t>
            </w:r>
            <w:r w:rsidR="00017D2C" w:rsidRPr="00092FF1">
              <w:rPr>
                <w:sz w:val="18"/>
                <w:szCs w:val="18"/>
              </w:rPr>
              <w:t>.</w:t>
            </w:r>
          </w:p>
        </w:tc>
      </w:tr>
      <w:tr w:rsidR="00092FF1" w:rsidRPr="00092FF1" w14:paraId="4FA2A36D" w14:textId="77777777" w:rsidTr="00A228E5">
        <w:tc>
          <w:tcPr>
            <w:tcW w:w="1135" w:type="dxa"/>
          </w:tcPr>
          <w:p w14:paraId="1013DEC2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Margahovit</w:t>
            </w:r>
          </w:p>
        </w:tc>
        <w:tc>
          <w:tcPr>
            <w:tcW w:w="992" w:type="dxa"/>
          </w:tcPr>
          <w:p w14:paraId="65556941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18B3C5F9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4.676667</w:t>
            </w:r>
          </w:p>
        </w:tc>
        <w:tc>
          <w:tcPr>
            <w:tcW w:w="992" w:type="dxa"/>
          </w:tcPr>
          <w:p w14:paraId="43BE8F63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40.738667</w:t>
            </w:r>
          </w:p>
        </w:tc>
        <w:tc>
          <w:tcPr>
            <w:tcW w:w="851" w:type="dxa"/>
          </w:tcPr>
          <w:p w14:paraId="008FB012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1850</w:t>
            </w:r>
          </w:p>
        </w:tc>
        <w:tc>
          <w:tcPr>
            <w:tcW w:w="1275" w:type="dxa"/>
          </w:tcPr>
          <w:p w14:paraId="2362539F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KA II</w:t>
            </w:r>
          </w:p>
        </w:tc>
        <w:tc>
          <w:tcPr>
            <w:tcW w:w="993" w:type="dxa"/>
          </w:tcPr>
          <w:p w14:paraId="0E2EAD45" w14:textId="07266A21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Black</w:t>
            </w:r>
            <w:r w:rsidR="00A228E5">
              <w:rPr>
                <w:sz w:val="18"/>
                <w:szCs w:val="18"/>
              </w:rPr>
              <w:t xml:space="preserve">. </w:t>
            </w:r>
            <w:r w:rsidRPr="00092FF1">
              <w:rPr>
                <w:sz w:val="18"/>
                <w:szCs w:val="18"/>
              </w:rPr>
              <w:t>buff-burnished</w:t>
            </w:r>
          </w:p>
        </w:tc>
        <w:tc>
          <w:tcPr>
            <w:tcW w:w="1275" w:type="dxa"/>
          </w:tcPr>
          <w:p w14:paraId="2FB9D904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Fortified settlement atop hill</w:t>
            </w:r>
          </w:p>
        </w:tc>
        <w:tc>
          <w:tcPr>
            <w:tcW w:w="2268" w:type="dxa"/>
          </w:tcPr>
          <w:p w14:paraId="07C73F58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t>Cereal—31%, (Triticeae gen. spp.); Wheat—86%, (</w:t>
            </w:r>
            <w:r w:rsidRPr="00092FF1">
              <w:rPr>
                <w:i/>
                <w:iCs/>
                <w:sz w:val="18"/>
                <w:szCs w:val="18"/>
              </w:rPr>
              <w:t>Triticum</w:t>
            </w:r>
            <w:r w:rsidRPr="00092FF1">
              <w:rPr>
                <w:sz w:val="18"/>
                <w:szCs w:val="18"/>
              </w:rPr>
              <w:t xml:space="preserve"> spp.); barley and wheat—14% (</w:t>
            </w:r>
            <w:r w:rsidRPr="00092FF1">
              <w:rPr>
                <w:i/>
                <w:iCs/>
                <w:sz w:val="18"/>
                <w:szCs w:val="18"/>
              </w:rPr>
              <w:t>Hordeum vulgare</w:t>
            </w:r>
            <w:r w:rsidRPr="00092FF1">
              <w:rPr>
                <w:sz w:val="18"/>
                <w:szCs w:val="18"/>
              </w:rPr>
              <w:t xml:space="preserve">); (hulled barleys, hulled 6-row barley); wheat (tetra- and/or hexaploidy wheats [naked and/or hulled], naked wheats, naked bread wheat, emmer); ryes, and vetches; Weeds—28% (Poaeceae, Fabaceae, Rubiaceae, Boraginaceae, Polygonaceae, Cyperaceae, </w:t>
            </w:r>
            <w:r w:rsidRPr="00092FF1">
              <w:rPr>
                <w:sz w:val="18"/>
                <w:szCs w:val="18"/>
              </w:rPr>
              <w:lastRenderedPageBreak/>
              <w:t>Brassicaceae, Chenopodiaceae, Ranunculaeceae, Violaceae, Lamiaceae).</w:t>
            </w:r>
          </w:p>
        </w:tc>
        <w:tc>
          <w:tcPr>
            <w:tcW w:w="1398" w:type="dxa"/>
          </w:tcPr>
          <w:p w14:paraId="01D5B660" w14:textId="77777777" w:rsidR="006E6B9A" w:rsidRPr="00092FF1" w:rsidRDefault="006E6B9A" w:rsidP="00353BB4">
            <w:pPr>
              <w:rPr>
                <w:sz w:val="18"/>
                <w:szCs w:val="18"/>
              </w:rPr>
            </w:pPr>
            <w:r w:rsidRPr="00092FF1">
              <w:rPr>
                <w:sz w:val="18"/>
                <w:szCs w:val="18"/>
              </w:rPr>
              <w:lastRenderedPageBreak/>
              <w:t>Meat-based: cattle (38%-74%), sheep/goat (10-17%), pig (4-12%), deer (7-17%), mouflon (2-10%), European roe deer (1-2%), and brown bear (2-5%).</w:t>
            </w:r>
          </w:p>
        </w:tc>
        <w:tc>
          <w:tcPr>
            <w:tcW w:w="2095" w:type="dxa"/>
          </w:tcPr>
          <w:p w14:paraId="46E80F60" w14:textId="244E1425" w:rsidR="006E6B9A" w:rsidRPr="00092FF1" w:rsidRDefault="009B7886" w:rsidP="00353B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vorgyan et al., 2021;</w:t>
            </w:r>
            <w:r w:rsidR="006E6B9A" w:rsidRPr="00092FF1">
              <w:rPr>
                <w:sz w:val="18"/>
                <w:szCs w:val="18"/>
              </w:rPr>
              <w:t xml:space="preserve"> Hovsepyan, 2015.</w:t>
            </w:r>
          </w:p>
        </w:tc>
      </w:tr>
    </w:tbl>
    <w:p w14:paraId="2D64665D" w14:textId="77777777" w:rsidR="006E6B9A" w:rsidRPr="00092FF1" w:rsidRDefault="006E6B9A" w:rsidP="006E6B9A">
      <w:pPr>
        <w:rPr>
          <w:color w:val="000000" w:themeColor="text1"/>
          <w:sz w:val="18"/>
          <w:szCs w:val="18"/>
        </w:rPr>
      </w:pPr>
    </w:p>
    <w:p w14:paraId="78C18467" w14:textId="77777777" w:rsidR="00B63DFC" w:rsidRDefault="00B63DFC">
      <w:pPr>
        <w:sectPr w:rsidR="00B63DFC" w:rsidSect="00B63DF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D130CA" w14:textId="2ED5C6CD" w:rsidR="00FF3B35" w:rsidRPr="008A56A9" w:rsidRDefault="00FF3B35"/>
    <w:p w14:paraId="4A2B545F" w14:textId="5D4524CB" w:rsidR="00FF3B35" w:rsidRPr="00E57B79" w:rsidRDefault="00FF3B35" w:rsidP="006E6B9A">
      <w:pPr>
        <w:rPr>
          <w:b/>
          <w:bCs/>
        </w:rPr>
      </w:pPr>
      <w:r w:rsidRPr="00E57B79">
        <w:rPr>
          <w:b/>
          <w:bCs/>
        </w:rPr>
        <w:t>References for Supplementary Table (S1)</w:t>
      </w:r>
    </w:p>
    <w:p w14:paraId="2BD8F14B" w14:textId="3DE49DB9" w:rsidR="00FF3B35" w:rsidRPr="00E57B79" w:rsidRDefault="00FF3B35" w:rsidP="006E6B9A">
      <w:pPr>
        <w:rPr>
          <w:b/>
          <w:bCs/>
        </w:rPr>
      </w:pPr>
    </w:p>
    <w:p w14:paraId="62A81BC5" w14:textId="1D273285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Badalyan R. New data on the periodization and chronology of the Kura-Araxes culture in Armenia. Paléorient</w:t>
      </w:r>
      <w:r w:rsidR="00C066F6">
        <w:rPr>
          <w:color w:val="000000" w:themeColor="text1"/>
        </w:rPr>
        <w:t>. 2014;</w:t>
      </w:r>
      <w:r w:rsidRPr="00E57B79">
        <w:rPr>
          <w:color w:val="000000" w:themeColor="text1"/>
        </w:rPr>
        <w:t>40(2), 71-92.</w:t>
      </w:r>
    </w:p>
    <w:p w14:paraId="5A934BE6" w14:textId="5FD38CF2" w:rsidR="00156DDC" w:rsidRPr="00E57B79" w:rsidRDefault="00156DDC" w:rsidP="00865C9F">
      <w:pPr>
        <w:jc w:val="both"/>
        <w:rPr>
          <w:color w:val="000000" w:themeColor="text1"/>
        </w:rPr>
      </w:pPr>
    </w:p>
    <w:p w14:paraId="0FED70A2" w14:textId="2DA58991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Badalyan R, Avetisyan P</w:t>
      </w:r>
      <w:r w:rsidR="00C066F6">
        <w:rPr>
          <w:color w:val="000000" w:themeColor="text1"/>
        </w:rPr>
        <w:t xml:space="preserve">. </w:t>
      </w:r>
      <w:r w:rsidRPr="00E57B79">
        <w:rPr>
          <w:color w:val="000000" w:themeColor="text1"/>
        </w:rPr>
        <w:t>Bronze and Early Iron Age Archaeological Sites in Armenia I. Mt. Aragats and its surrounding region. British Archaeological Report 1697, Oxford</w:t>
      </w:r>
      <w:r w:rsidR="00C066F6">
        <w:rPr>
          <w:color w:val="000000" w:themeColor="text1"/>
        </w:rPr>
        <w:t>; 2007.</w:t>
      </w:r>
    </w:p>
    <w:p w14:paraId="06838532" w14:textId="7E999179" w:rsidR="00865C9F" w:rsidRPr="00E57B79" w:rsidRDefault="00865C9F" w:rsidP="006E6B9A">
      <w:pPr>
        <w:rPr>
          <w:b/>
          <w:bCs/>
        </w:rPr>
      </w:pPr>
    </w:p>
    <w:p w14:paraId="011F94E0" w14:textId="0217CEF2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Badalyan</w:t>
      </w:r>
      <w:r w:rsidR="00C066F6">
        <w:rPr>
          <w:color w:val="000000" w:themeColor="text1"/>
        </w:rPr>
        <w:t xml:space="preserve"> </w:t>
      </w:r>
      <w:r w:rsidRPr="00E57B79">
        <w:rPr>
          <w:color w:val="000000" w:themeColor="text1"/>
        </w:rPr>
        <w:t>R, Smith AT, Lindsay I, Khatchadourian L, Avetisyan P. Village, fortress, and town in Bronze and Iron Age South Caucasia: a preliminary report on the 2003-2006 investigations of project ArAGATS on the Tsaghkahovit Plain, Republic of Armenia. Archäologische Mitteilungen aus Iran und Turan 40</w:t>
      </w:r>
      <w:r w:rsidR="003C0F4D">
        <w:rPr>
          <w:color w:val="000000" w:themeColor="text1"/>
        </w:rPr>
        <w:t>; 2008.</w:t>
      </w:r>
      <w:r w:rsidRPr="00E57B79">
        <w:rPr>
          <w:color w:val="000000" w:themeColor="text1"/>
        </w:rPr>
        <w:t xml:space="preserve"> </w:t>
      </w:r>
      <w:r w:rsidR="003C0F4D">
        <w:rPr>
          <w:color w:val="000000" w:themeColor="text1"/>
        </w:rPr>
        <w:t xml:space="preserve">pp. </w:t>
      </w:r>
      <w:r w:rsidRPr="00E57B79">
        <w:rPr>
          <w:color w:val="000000" w:themeColor="text1"/>
        </w:rPr>
        <w:t>45-105.</w:t>
      </w:r>
    </w:p>
    <w:p w14:paraId="2919EF7B" w14:textId="47DC59F2" w:rsidR="00156DDC" w:rsidRPr="00E57B79" w:rsidRDefault="00156DDC" w:rsidP="00865C9F">
      <w:pPr>
        <w:jc w:val="both"/>
        <w:rPr>
          <w:color w:val="000000" w:themeColor="text1"/>
        </w:rPr>
      </w:pPr>
    </w:p>
    <w:p w14:paraId="2681B9FB" w14:textId="3F4A04E4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Badalyan R, Smith AT, Khatchadourian L.</w:t>
      </w:r>
      <w:r w:rsidR="00470873">
        <w:rPr>
          <w:color w:val="000000" w:themeColor="text1"/>
        </w:rPr>
        <w:t xml:space="preserve"> </w:t>
      </w:r>
      <w:r w:rsidRPr="00E57B79">
        <w:rPr>
          <w:color w:val="000000" w:themeColor="text1"/>
        </w:rPr>
        <w:t>Project ArAGATS: 10 years of investigations into Bronze and Iron Age sites in the Tsaghkahovit Plain, Republic of Armenia. Türkiye Bilimler Akademisi Arkeoloji Dergisi 13</w:t>
      </w:r>
      <w:r w:rsidR="00470873">
        <w:rPr>
          <w:color w:val="000000" w:themeColor="text1"/>
        </w:rPr>
        <w:t>; 2010. pp.</w:t>
      </w:r>
      <w:r w:rsidRPr="00E57B79">
        <w:rPr>
          <w:color w:val="000000" w:themeColor="text1"/>
        </w:rPr>
        <w:t xml:space="preserve"> 263-276.</w:t>
      </w:r>
    </w:p>
    <w:p w14:paraId="235C8D27" w14:textId="309FE34A" w:rsidR="00017D2C" w:rsidRPr="00E57B79" w:rsidRDefault="00017D2C" w:rsidP="00156DDC">
      <w:pPr>
        <w:jc w:val="both"/>
        <w:rPr>
          <w:color w:val="000000" w:themeColor="text1"/>
        </w:rPr>
      </w:pPr>
    </w:p>
    <w:p w14:paraId="7491325D" w14:textId="352DAC54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 xml:space="preserve">Badalyan R, Smith AT, Lindsay I, Harutyunyan A, Greene A, Marshall M, </w:t>
      </w:r>
      <w:r w:rsidR="006107A9">
        <w:rPr>
          <w:color w:val="000000" w:themeColor="text1"/>
        </w:rPr>
        <w:t>et al</w:t>
      </w:r>
      <w:r w:rsidRPr="00E57B79">
        <w:rPr>
          <w:color w:val="000000" w:themeColor="text1"/>
        </w:rPr>
        <w:t>. A preliminary report on the 2008, 2010, and 2011 investigations of Project ArAGATS on the Tsaghkahovit Plain, Republic of Armenia. Archäologische Mitteilungen aus Iran und Turan, Band 46</w:t>
      </w:r>
      <w:r w:rsidR="00470873">
        <w:rPr>
          <w:color w:val="000000" w:themeColor="text1"/>
        </w:rPr>
        <w:t>; 2014. pp.</w:t>
      </w:r>
      <w:r w:rsidRPr="00E57B79">
        <w:rPr>
          <w:color w:val="000000" w:themeColor="text1"/>
        </w:rPr>
        <w:t xml:space="preserve"> 149-222.</w:t>
      </w:r>
    </w:p>
    <w:p w14:paraId="4A7C9F0C" w14:textId="2846AC86" w:rsidR="00156DDC" w:rsidRDefault="00156DDC" w:rsidP="00865C9F">
      <w:pPr>
        <w:jc w:val="both"/>
        <w:rPr>
          <w:color w:val="000000" w:themeColor="text1"/>
        </w:rPr>
      </w:pPr>
    </w:p>
    <w:p w14:paraId="794EC8B6" w14:textId="6500C79C" w:rsidR="00D27832" w:rsidRPr="00AB59BC" w:rsidRDefault="00D27832" w:rsidP="00D27832">
      <w:pPr>
        <w:jc w:val="both"/>
        <w:rPr>
          <w:color w:val="000000" w:themeColor="text1"/>
        </w:rPr>
      </w:pPr>
      <w:r w:rsidRPr="00AB59BC">
        <w:rPr>
          <w:color w:val="000000" w:themeColor="text1"/>
        </w:rPr>
        <w:t xml:space="preserve">Gevorgyan A, Danielyan H, Vanyan H, Hovsepyan R, Manaseryan N, Manoukian N, </w:t>
      </w:r>
      <w:r w:rsidR="006107A9">
        <w:rPr>
          <w:color w:val="000000" w:themeColor="text1"/>
        </w:rPr>
        <w:t>et al</w:t>
      </w:r>
      <w:r w:rsidRPr="00AB59BC">
        <w:rPr>
          <w:color w:val="000000" w:themeColor="text1"/>
        </w:rPr>
        <w:t>.</w:t>
      </w:r>
      <w:r w:rsidR="009B3032">
        <w:rPr>
          <w:color w:val="000000" w:themeColor="text1"/>
        </w:rPr>
        <w:t xml:space="preserve"> </w:t>
      </w:r>
      <w:r w:rsidRPr="00AB59BC">
        <w:rPr>
          <w:color w:val="000000" w:themeColor="text1"/>
        </w:rPr>
        <w:t>Margahovit: craft and subsistence economy in a Bronze/Iron Age community between Pambak and Bazum Mountains, Armenia. In: Avetisyan P</w:t>
      </w:r>
      <w:r w:rsidR="006574CD">
        <w:rPr>
          <w:color w:val="000000" w:themeColor="text1"/>
        </w:rPr>
        <w:t xml:space="preserve">, </w:t>
      </w:r>
      <w:r w:rsidRPr="00AB59BC">
        <w:rPr>
          <w:color w:val="000000" w:themeColor="text1"/>
        </w:rPr>
        <w:t>Bobokhyan A</w:t>
      </w:r>
      <w:r w:rsidR="009D18F5">
        <w:rPr>
          <w:color w:val="000000" w:themeColor="text1"/>
        </w:rPr>
        <w:t>,</w:t>
      </w:r>
      <w:r w:rsidRPr="00AB59BC">
        <w:rPr>
          <w:color w:val="000000" w:themeColor="text1"/>
        </w:rPr>
        <w:t xml:space="preserve"> </w:t>
      </w:r>
      <w:r w:rsidR="009D18F5">
        <w:rPr>
          <w:color w:val="000000" w:themeColor="text1"/>
        </w:rPr>
        <w:t>editors.</w:t>
      </w:r>
      <w:r w:rsidRPr="00AB59BC">
        <w:rPr>
          <w:color w:val="000000" w:themeColor="text1"/>
        </w:rPr>
        <w:t xml:space="preserve"> Archaeology of Armenia in Regional Context. Publishing House of the Institute of Archaeology and Ethnography, Yerevan</w:t>
      </w:r>
      <w:r w:rsidR="009B3032">
        <w:rPr>
          <w:color w:val="000000" w:themeColor="text1"/>
        </w:rPr>
        <w:t xml:space="preserve">; </w:t>
      </w:r>
      <w:r w:rsidR="009B3032" w:rsidRPr="00AB59BC">
        <w:rPr>
          <w:color w:val="000000" w:themeColor="text1"/>
        </w:rPr>
        <w:t>2021</w:t>
      </w:r>
      <w:r w:rsidR="009B3032">
        <w:rPr>
          <w:color w:val="000000" w:themeColor="text1"/>
        </w:rPr>
        <w:t xml:space="preserve">. </w:t>
      </w:r>
      <w:r w:rsidRPr="00AB59BC">
        <w:rPr>
          <w:color w:val="000000" w:themeColor="text1"/>
        </w:rPr>
        <w:t>pp. 69-88.</w:t>
      </w:r>
    </w:p>
    <w:p w14:paraId="3A5566A0" w14:textId="77777777" w:rsidR="00D27832" w:rsidRPr="00E57B79" w:rsidRDefault="00D27832" w:rsidP="00865C9F">
      <w:pPr>
        <w:jc w:val="both"/>
        <w:rPr>
          <w:color w:val="000000" w:themeColor="text1"/>
        </w:rPr>
      </w:pPr>
    </w:p>
    <w:p w14:paraId="333DC9A5" w14:textId="1EC993F6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rFonts w:eastAsiaTheme="minorHAnsi"/>
          <w:color w:val="000000" w:themeColor="text1"/>
          <w:lang w:eastAsia="en-US"/>
        </w:rPr>
        <w:t>Hovsepyan R. On the agriculture and vegetal food economy of Kura-Araxes Culture in the South Caucasus. Paléorient</w:t>
      </w:r>
      <w:r w:rsidR="006107A9">
        <w:rPr>
          <w:rFonts w:eastAsiaTheme="minorHAnsi"/>
          <w:color w:val="000000" w:themeColor="text1"/>
          <w:lang w:eastAsia="en-US"/>
        </w:rPr>
        <w:t>.</w:t>
      </w:r>
      <w:r w:rsidR="005E4F63">
        <w:rPr>
          <w:rFonts w:eastAsiaTheme="minorHAnsi"/>
          <w:color w:val="000000" w:themeColor="text1"/>
          <w:lang w:eastAsia="en-US"/>
        </w:rPr>
        <w:t xml:space="preserve"> 2015;</w:t>
      </w:r>
      <w:r w:rsidRPr="00E57B79">
        <w:rPr>
          <w:rFonts w:eastAsiaTheme="minorHAnsi"/>
          <w:color w:val="000000" w:themeColor="text1"/>
          <w:lang w:eastAsia="en-US"/>
        </w:rPr>
        <w:t>41, 69-82.</w:t>
      </w:r>
    </w:p>
    <w:p w14:paraId="2A504E87" w14:textId="4EB43889" w:rsidR="00017D2C" w:rsidRPr="00E57B79" w:rsidRDefault="00017D2C" w:rsidP="00865C9F">
      <w:pPr>
        <w:jc w:val="both"/>
        <w:rPr>
          <w:color w:val="000000" w:themeColor="text1"/>
        </w:rPr>
      </w:pPr>
    </w:p>
    <w:p w14:paraId="71F28782" w14:textId="79EC651D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Jude F, Marguerie D, Badalyan R, Smith AT, Delwaide A</w:t>
      </w:r>
      <w:r w:rsidR="00B909F8">
        <w:rPr>
          <w:color w:val="000000" w:themeColor="text1"/>
        </w:rPr>
        <w:t xml:space="preserve">. </w:t>
      </w:r>
      <w:r w:rsidRPr="00E57B79">
        <w:rPr>
          <w:color w:val="000000" w:themeColor="text1"/>
        </w:rPr>
        <w:t>Wood resource management based on charcoals from the Bronze Age site of Gegharot (central Armenia). Quaternary International</w:t>
      </w:r>
      <w:r w:rsidR="006107A9">
        <w:rPr>
          <w:color w:val="000000" w:themeColor="text1"/>
        </w:rPr>
        <w:t>.</w:t>
      </w:r>
      <w:r w:rsidR="00B909F8">
        <w:rPr>
          <w:color w:val="000000" w:themeColor="text1"/>
        </w:rPr>
        <w:t xml:space="preserve"> 2016;</w:t>
      </w:r>
      <w:r w:rsidRPr="00E57B79">
        <w:rPr>
          <w:color w:val="000000" w:themeColor="text1"/>
        </w:rPr>
        <w:t>395, 31-44.</w:t>
      </w:r>
    </w:p>
    <w:p w14:paraId="72E9C66B" w14:textId="77777777" w:rsidR="00017D2C" w:rsidRPr="00E57B79" w:rsidRDefault="00017D2C" w:rsidP="00865C9F">
      <w:pPr>
        <w:jc w:val="both"/>
        <w:rPr>
          <w:color w:val="000000" w:themeColor="text1"/>
        </w:rPr>
      </w:pPr>
    </w:p>
    <w:p w14:paraId="64A47C70" w14:textId="750A8225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Monahan BH.</w:t>
      </w:r>
      <w:r w:rsidR="00896543">
        <w:rPr>
          <w:color w:val="000000" w:themeColor="text1"/>
        </w:rPr>
        <w:t xml:space="preserve"> </w:t>
      </w:r>
      <w:r w:rsidRPr="00E57B79">
        <w:rPr>
          <w:color w:val="000000" w:themeColor="text1"/>
        </w:rPr>
        <w:t>Nomadism in the Early Bronze Age Southern Caucasus: The Faunal Perspective. In: Popova L, Hartley C, Smith A</w:t>
      </w:r>
      <w:r w:rsidR="00896543">
        <w:rPr>
          <w:color w:val="000000" w:themeColor="text1"/>
        </w:rPr>
        <w:t>T,</w:t>
      </w:r>
      <w:r w:rsidRPr="00E57B79">
        <w:rPr>
          <w:color w:val="000000" w:themeColor="text1"/>
        </w:rPr>
        <w:t xml:space="preserve"> </w:t>
      </w:r>
      <w:r w:rsidR="00896543">
        <w:rPr>
          <w:color w:val="000000" w:themeColor="text1"/>
        </w:rPr>
        <w:t>editors.</w:t>
      </w:r>
      <w:r w:rsidRPr="00E57B79">
        <w:rPr>
          <w:color w:val="000000" w:themeColor="text1"/>
        </w:rPr>
        <w:t xml:space="preserve"> Social Orders and Social Landscapes: Proceedings of the 2005 University of Chicago Conference on Eurasian Archaeology. Cambridge Scholars Press, Cambridge</w:t>
      </w:r>
      <w:r w:rsidR="00896543">
        <w:rPr>
          <w:color w:val="000000" w:themeColor="text1"/>
        </w:rPr>
        <w:t>; 2007.</w:t>
      </w:r>
      <w:r w:rsidRPr="00E57B79">
        <w:rPr>
          <w:color w:val="000000" w:themeColor="text1"/>
        </w:rPr>
        <w:t xml:space="preserve"> pp. 379-292.</w:t>
      </w:r>
    </w:p>
    <w:p w14:paraId="38352554" w14:textId="2F8EC66A" w:rsidR="00017D2C" w:rsidRPr="00E57B79" w:rsidRDefault="00017D2C" w:rsidP="00156DDC">
      <w:pPr>
        <w:jc w:val="both"/>
      </w:pPr>
    </w:p>
    <w:p w14:paraId="3DDE3442" w14:textId="52E14B87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Piro JJ</w:t>
      </w:r>
      <w:r w:rsidR="00CF057F">
        <w:rPr>
          <w:color w:val="000000" w:themeColor="text1"/>
        </w:rPr>
        <w:t xml:space="preserve">, </w:t>
      </w:r>
      <w:r w:rsidRPr="00E57B79">
        <w:rPr>
          <w:color w:val="000000" w:themeColor="text1"/>
        </w:rPr>
        <w:t>Crabtree PJ.</w:t>
      </w:r>
      <w:r w:rsidR="00CF057F">
        <w:rPr>
          <w:color w:val="000000" w:themeColor="text1"/>
        </w:rPr>
        <w:t xml:space="preserve"> </w:t>
      </w:r>
      <w:r w:rsidRPr="00E57B79">
        <w:rPr>
          <w:color w:val="000000" w:themeColor="text1"/>
        </w:rPr>
        <w:t>Zooarchaeological evidence for pastoralism in the Early Transcaucasian Culture. In: Mashkour M. Beech M</w:t>
      </w:r>
      <w:r w:rsidR="00CF057F">
        <w:rPr>
          <w:color w:val="000000" w:themeColor="text1"/>
        </w:rPr>
        <w:t xml:space="preserve">, </w:t>
      </w:r>
      <w:r w:rsidR="00546B3B">
        <w:rPr>
          <w:color w:val="000000" w:themeColor="text1"/>
        </w:rPr>
        <w:t>e</w:t>
      </w:r>
      <w:r w:rsidR="00CF057F">
        <w:rPr>
          <w:color w:val="000000" w:themeColor="text1"/>
        </w:rPr>
        <w:t>ditor</w:t>
      </w:r>
      <w:r w:rsidR="00546B3B">
        <w:rPr>
          <w:color w:val="000000" w:themeColor="text1"/>
        </w:rPr>
        <w:t>s</w:t>
      </w:r>
      <w:r w:rsidR="00CF057F">
        <w:rPr>
          <w:color w:val="000000" w:themeColor="text1"/>
        </w:rPr>
        <w:t>.</w:t>
      </w:r>
      <w:r w:rsidRPr="00E57B79">
        <w:rPr>
          <w:color w:val="000000" w:themeColor="text1"/>
        </w:rPr>
        <w:t xml:space="preserve"> Archaeozoology of the Near East 9: in honour of Hans-Peter Uerpmann and Francois Poplin. Oxbow Books, Oxford</w:t>
      </w:r>
      <w:r w:rsidR="002B0BD7">
        <w:rPr>
          <w:color w:val="000000" w:themeColor="text1"/>
        </w:rPr>
        <w:t>; 2017.</w:t>
      </w:r>
      <w:r w:rsidRPr="00E57B79">
        <w:rPr>
          <w:color w:val="000000" w:themeColor="text1"/>
        </w:rPr>
        <w:t xml:space="preserve"> pp. 273-283.</w:t>
      </w:r>
    </w:p>
    <w:p w14:paraId="135EA4E1" w14:textId="77777777" w:rsidR="00017D2C" w:rsidRPr="00E57B79" w:rsidRDefault="00017D2C" w:rsidP="00156DDC">
      <w:pPr>
        <w:jc w:val="both"/>
      </w:pPr>
    </w:p>
    <w:p w14:paraId="60049319" w14:textId="33015589" w:rsidR="00D27832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Simonyan H, Rothman MS.</w:t>
      </w:r>
      <w:r w:rsidR="00D92EE5">
        <w:rPr>
          <w:color w:val="000000" w:themeColor="text1"/>
        </w:rPr>
        <w:t xml:space="preserve"> </w:t>
      </w:r>
      <w:r w:rsidRPr="00E57B79">
        <w:rPr>
          <w:color w:val="000000" w:themeColor="text1"/>
        </w:rPr>
        <w:t>Regarding ritual behaviour at Shengavit, Armenia. ANES</w:t>
      </w:r>
      <w:r w:rsidR="006107A9">
        <w:rPr>
          <w:color w:val="000000" w:themeColor="text1"/>
        </w:rPr>
        <w:t>.</w:t>
      </w:r>
      <w:r w:rsidR="007F681D">
        <w:rPr>
          <w:color w:val="000000" w:themeColor="text1"/>
        </w:rPr>
        <w:t xml:space="preserve"> 2015;</w:t>
      </w:r>
      <w:r w:rsidRPr="00E57B79">
        <w:rPr>
          <w:color w:val="000000" w:themeColor="text1"/>
        </w:rPr>
        <w:t>52, 1-46.</w:t>
      </w:r>
    </w:p>
    <w:sectPr w:rsidR="00D27832" w:rsidRPr="00E57B79" w:rsidSect="00B63D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76EC9" w14:textId="77777777" w:rsidR="00C76750" w:rsidRDefault="00C76750">
      <w:r>
        <w:separator/>
      </w:r>
    </w:p>
  </w:endnote>
  <w:endnote w:type="continuationSeparator" w:id="0">
    <w:p w14:paraId="2D57E98E" w14:textId="77777777" w:rsidR="00C76750" w:rsidRDefault="00C76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2843794"/>
      <w:docPartObj>
        <w:docPartGallery w:val="Page Numbers (Bottom of Page)"/>
        <w:docPartUnique/>
      </w:docPartObj>
    </w:sdtPr>
    <w:sdtContent>
      <w:p w14:paraId="48EB00F9" w14:textId="77777777" w:rsidR="00E82E61" w:rsidRDefault="001C077F" w:rsidP="00E82E6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1207A" w14:textId="77777777" w:rsidR="00E82E61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9568287"/>
      <w:docPartObj>
        <w:docPartGallery w:val="Page Numbers (Bottom of Page)"/>
        <w:docPartUnique/>
      </w:docPartObj>
    </w:sdtPr>
    <w:sdtContent>
      <w:p w14:paraId="5AB4AEF1" w14:textId="77777777" w:rsidR="00E82E61" w:rsidRDefault="001C077F" w:rsidP="00E82E61">
        <w:pPr>
          <w:pStyle w:val="Footer"/>
          <w:framePr w:wrap="none" w:vAnchor="text" w:hAnchor="margin" w:xAlign="center" w:y="1"/>
          <w:rPr>
            <w:rStyle w:val="PageNumber"/>
          </w:rPr>
        </w:pPr>
        <w:r w:rsidRPr="00EC263B">
          <w:rPr>
            <w:rStyle w:val="PageNumber"/>
            <w:sz w:val="20"/>
            <w:szCs w:val="20"/>
          </w:rPr>
          <w:fldChar w:fldCharType="begin"/>
        </w:r>
        <w:r w:rsidRPr="00EC263B">
          <w:rPr>
            <w:rStyle w:val="PageNumber"/>
            <w:sz w:val="20"/>
            <w:szCs w:val="20"/>
          </w:rPr>
          <w:instrText xml:space="preserve"> PAGE </w:instrText>
        </w:r>
        <w:r w:rsidRPr="00EC263B">
          <w:rPr>
            <w:rStyle w:val="PageNumber"/>
            <w:sz w:val="20"/>
            <w:szCs w:val="20"/>
          </w:rPr>
          <w:fldChar w:fldCharType="separate"/>
        </w:r>
        <w:r w:rsidRPr="00EC263B">
          <w:rPr>
            <w:rStyle w:val="PageNumber"/>
            <w:noProof/>
            <w:sz w:val="20"/>
            <w:szCs w:val="20"/>
          </w:rPr>
          <w:t>1</w:t>
        </w:r>
        <w:r w:rsidRPr="00EC263B">
          <w:rPr>
            <w:rStyle w:val="PageNumber"/>
            <w:sz w:val="20"/>
            <w:szCs w:val="20"/>
          </w:rPr>
          <w:fldChar w:fldCharType="end"/>
        </w:r>
      </w:p>
    </w:sdtContent>
  </w:sdt>
  <w:p w14:paraId="60A84464" w14:textId="77777777" w:rsidR="00E82E61" w:rsidRDefault="00000000">
    <w:pPr>
      <w:pStyle w:val="Footer"/>
    </w:pPr>
  </w:p>
  <w:p w14:paraId="32549F4C" w14:textId="77777777" w:rsidR="00E82E61" w:rsidRPr="00AA364F" w:rsidRDefault="00000000">
    <w:pPr>
      <w:pStyle w:val="Footer"/>
      <w:rPr>
        <w:b/>
        <w:bCs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086BA" w14:textId="77777777" w:rsidR="00E82E6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AAC74" w14:textId="77777777" w:rsidR="00C76750" w:rsidRDefault="00C76750">
      <w:r>
        <w:separator/>
      </w:r>
    </w:p>
  </w:footnote>
  <w:footnote w:type="continuationSeparator" w:id="0">
    <w:p w14:paraId="70B4BC38" w14:textId="77777777" w:rsidR="00C76750" w:rsidRDefault="00C767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F7E14" w14:textId="77777777" w:rsidR="00E82E61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93DF7" w14:textId="77777777" w:rsidR="00E82E61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C6CCE" w14:textId="77777777" w:rsidR="00E82E61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8614CA"/>
    <w:multiLevelType w:val="hybridMultilevel"/>
    <w:tmpl w:val="B5B439DA"/>
    <w:numStyleLink w:val="Bullet"/>
  </w:abstractNum>
  <w:abstractNum w:abstractNumId="2" w15:restartNumberingAfterBreak="0">
    <w:nsid w:val="183F5919"/>
    <w:multiLevelType w:val="hybridMultilevel"/>
    <w:tmpl w:val="72185DC8"/>
    <w:lvl w:ilvl="0" w:tplc="4DF040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51CB5"/>
    <w:multiLevelType w:val="hybridMultilevel"/>
    <w:tmpl w:val="4014A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1F4416"/>
    <w:multiLevelType w:val="hybridMultilevel"/>
    <w:tmpl w:val="6ADE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E8425E"/>
    <w:multiLevelType w:val="hybridMultilevel"/>
    <w:tmpl w:val="B5B439DA"/>
    <w:styleLink w:val="Bullet"/>
    <w:lvl w:ilvl="0" w:tplc="E682CC48">
      <w:start w:val="1"/>
      <w:numFmt w:val="bullet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61289A52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C9B6E34E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BCCA1206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D92C2914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6DFE2734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3AD08EC8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0156BEDC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9CA60AF4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6" w15:restartNumberingAfterBreak="0">
    <w:nsid w:val="21F019A1"/>
    <w:multiLevelType w:val="hybridMultilevel"/>
    <w:tmpl w:val="C3542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7E66E9"/>
    <w:multiLevelType w:val="hybridMultilevel"/>
    <w:tmpl w:val="E800CFE8"/>
    <w:lvl w:ilvl="0" w:tplc="F4B0CD9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502713"/>
    <w:multiLevelType w:val="hybridMultilevel"/>
    <w:tmpl w:val="C6E6E78E"/>
    <w:lvl w:ilvl="0" w:tplc="B3FE88A0">
      <w:start w:val="13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53F36"/>
    <w:multiLevelType w:val="hybridMultilevel"/>
    <w:tmpl w:val="97260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26128"/>
    <w:multiLevelType w:val="hybridMultilevel"/>
    <w:tmpl w:val="7234B86A"/>
    <w:lvl w:ilvl="0" w:tplc="D344806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582788"/>
    <w:multiLevelType w:val="hybridMultilevel"/>
    <w:tmpl w:val="7856E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883616"/>
    <w:multiLevelType w:val="hybridMultilevel"/>
    <w:tmpl w:val="4014A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6298544">
    <w:abstractNumId w:val="8"/>
  </w:num>
  <w:num w:numId="2" w16cid:durableId="1481194880">
    <w:abstractNumId w:val="0"/>
  </w:num>
  <w:num w:numId="3" w16cid:durableId="320159507">
    <w:abstractNumId w:val="5"/>
  </w:num>
  <w:num w:numId="4" w16cid:durableId="765880738">
    <w:abstractNumId w:val="1"/>
  </w:num>
  <w:num w:numId="5" w16cid:durableId="635070258">
    <w:abstractNumId w:val="10"/>
  </w:num>
  <w:num w:numId="6" w16cid:durableId="1018197628">
    <w:abstractNumId w:val="7"/>
  </w:num>
  <w:num w:numId="7" w16cid:durableId="1382823286">
    <w:abstractNumId w:val="11"/>
  </w:num>
  <w:num w:numId="8" w16cid:durableId="1502745012">
    <w:abstractNumId w:val="12"/>
  </w:num>
  <w:num w:numId="9" w16cid:durableId="1671327014">
    <w:abstractNumId w:val="2"/>
  </w:num>
  <w:num w:numId="10" w16cid:durableId="831872531">
    <w:abstractNumId w:val="6"/>
  </w:num>
  <w:num w:numId="11" w16cid:durableId="1256087784">
    <w:abstractNumId w:val="9"/>
  </w:num>
  <w:num w:numId="12" w16cid:durableId="963735325">
    <w:abstractNumId w:val="4"/>
  </w:num>
  <w:num w:numId="13" w16cid:durableId="15095611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9AA"/>
    <w:rsid w:val="00000B24"/>
    <w:rsid w:val="000129FE"/>
    <w:rsid w:val="0001345B"/>
    <w:rsid w:val="0001757B"/>
    <w:rsid w:val="00017D2C"/>
    <w:rsid w:val="00092FF1"/>
    <w:rsid w:val="000C0E6A"/>
    <w:rsid w:val="000E207B"/>
    <w:rsid w:val="001001DA"/>
    <w:rsid w:val="00110CF7"/>
    <w:rsid w:val="00110E17"/>
    <w:rsid w:val="0014350E"/>
    <w:rsid w:val="00146CA4"/>
    <w:rsid w:val="00151ADB"/>
    <w:rsid w:val="00156DDC"/>
    <w:rsid w:val="001728A3"/>
    <w:rsid w:val="0018196C"/>
    <w:rsid w:val="001C077F"/>
    <w:rsid w:val="001C4752"/>
    <w:rsid w:val="001D6074"/>
    <w:rsid w:val="001E2E61"/>
    <w:rsid w:val="001E46F1"/>
    <w:rsid w:val="001E59AA"/>
    <w:rsid w:val="0022221C"/>
    <w:rsid w:val="00224467"/>
    <w:rsid w:val="002315C1"/>
    <w:rsid w:val="00245982"/>
    <w:rsid w:val="00250714"/>
    <w:rsid w:val="00254860"/>
    <w:rsid w:val="00292AB2"/>
    <w:rsid w:val="002B0BD7"/>
    <w:rsid w:val="002C569A"/>
    <w:rsid w:val="002D2F15"/>
    <w:rsid w:val="00306D68"/>
    <w:rsid w:val="0033518C"/>
    <w:rsid w:val="00351148"/>
    <w:rsid w:val="003643B7"/>
    <w:rsid w:val="003822D0"/>
    <w:rsid w:val="00387DFF"/>
    <w:rsid w:val="0039754E"/>
    <w:rsid w:val="003C0F4D"/>
    <w:rsid w:val="003D7338"/>
    <w:rsid w:val="00414432"/>
    <w:rsid w:val="00470873"/>
    <w:rsid w:val="00472670"/>
    <w:rsid w:val="0047599F"/>
    <w:rsid w:val="004A333D"/>
    <w:rsid w:val="004F315E"/>
    <w:rsid w:val="00501774"/>
    <w:rsid w:val="00513B58"/>
    <w:rsid w:val="005214BB"/>
    <w:rsid w:val="00530797"/>
    <w:rsid w:val="005325CC"/>
    <w:rsid w:val="00546B3B"/>
    <w:rsid w:val="00570765"/>
    <w:rsid w:val="0057140A"/>
    <w:rsid w:val="00574626"/>
    <w:rsid w:val="005839FA"/>
    <w:rsid w:val="005A4A9E"/>
    <w:rsid w:val="005C22E2"/>
    <w:rsid w:val="005E313C"/>
    <w:rsid w:val="005E4F63"/>
    <w:rsid w:val="0060068A"/>
    <w:rsid w:val="006107A9"/>
    <w:rsid w:val="00630A31"/>
    <w:rsid w:val="006574CD"/>
    <w:rsid w:val="006A4211"/>
    <w:rsid w:val="006C630E"/>
    <w:rsid w:val="006D0D26"/>
    <w:rsid w:val="006D3433"/>
    <w:rsid w:val="006D44E9"/>
    <w:rsid w:val="006E50EE"/>
    <w:rsid w:val="006E56A4"/>
    <w:rsid w:val="006E6B9A"/>
    <w:rsid w:val="00705E8E"/>
    <w:rsid w:val="00720486"/>
    <w:rsid w:val="00783127"/>
    <w:rsid w:val="0078732A"/>
    <w:rsid w:val="007F681D"/>
    <w:rsid w:val="0080633D"/>
    <w:rsid w:val="00813273"/>
    <w:rsid w:val="00816B3E"/>
    <w:rsid w:val="00827F62"/>
    <w:rsid w:val="00837436"/>
    <w:rsid w:val="00841FED"/>
    <w:rsid w:val="008424B8"/>
    <w:rsid w:val="0086424C"/>
    <w:rsid w:val="00865C9F"/>
    <w:rsid w:val="00891C92"/>
    <w:rsid w:val="00896543"/>
    <w:rsid w:val="008A56A9"/>
    <w:rsid w:val="008C7FF6"/>
    <w:rsid w:val="008D37AD"/>
    <w:rsid w:val="009078F4"/>
    <w:rsid w:val="00952385"/>
    <w:rsid w:val="009872C7"/>
    <w:rsid w:val="009A75E1"/>
    <w:rsid w:val="009B3032"/>
    <w:rsid w:val="009B6B3E"/>
    <w:rsid w:val="009B7886"/>
    <w:rsid w:val="009C54EC"/>
    <w:rsid w:val="009D18F5"/>
    <w:rsid w:val="009F3A4F"/>
    <w:rsid w:val="00A140BC"/>
    <w:rsid w:val="00A228E5"/>
    <w:rsid w:val="00A35157"/>
    <w:rsid w:val="00A476BE"/>
    <w:rsid w:val="00A67126"/>
    <w:rsid w:val="00A7265E"/>
    <w:rsid w:val="00A74A36"/>
    <w:rsid w:val="00AB623A"/>
    <w:rsid w:val="00AE46FD"/>
    <w:rsid w:val="00AF4EF4"/>
    <w:rsid w:val="00B26A05"/>
    <w:rsid w:val="00B63DFC"/>
    <w:rsid w:val="00B71A89"/>
    <w:rsid w:val="00B87E37"/>
    <w:rsid w:val="00B909F8"/>
    <w:rsid w:val="00B926B8"/>
    <w:rsid w:val="00BC4F25"/>
    <w:rsid w:val="00BE0B28"/>
    <w:rsid w:val="00C066F6"/>
    <w:rsid w:val="00C65338"/>
    <w:rsid w:val="00C73A36"/>
    <w:rsid w:val="00C76750"/>
    <w:rsid w:val="00CA4121"/>
    <w:rsid w:val="00CA788B"/>
    <w:rsid w:val="00CC1706"/>
    <w:rsid w:val="00CF057F"/>
    <w:rsid w:val="00D004C0"/>
    <w:rsid w:val="00D272CA"/>
    <w:rsid w:val="00D27832"/>
    <w:rsid w:val="00D56E63"/>
    <w:rsid w:val="00D82F7B"/>
    <w:rsid w:val="00D91D0A"/>
    <w:rsid w:val="00D92EE5"/>
    <w:rsid w:val="00D97647"/>
    <w:rsid w:val="00D978D5"/>
    <w:rsid w:val="00DA1784"/>
    <w:rsid w:val="00DA3F8D"/>
    <w:rsid w:val="00DB4D1D"/>
    <w:rsid w:val="00DC038C"/>
    <w:rsid w:val="00DD3B14"/>
    <w:rsid w:val="00DE4ADD"/>
    <w:rsid w:val="00DE5754"/>
    <w:rsid w:val="00DF0B79"/>
    <w:rsid w:val="00E279FB"/>
    <w:rsid w:val="00E4309F"/>
    <w:rsid w:val="00E4707E"/>
    <w:rsid w:val="00E4753B"/>
    <w:rsid w:val="00E57B79"/>
    <w:rsid w:val="00E738DF"/>
    <w:rsid w:val="00E83F0B"/>
    <w:rsid w:val="00EA6315"/>
    <w:rsid w:val="00EA6A27"/>
    <w:rsid w:val="00EA7E8B"/>
    <w:rsid w:val="00EC271A"/>
    <w:rsid w:val="00EE035D"/>
    <w:rsid w:val="00EE2FEC"/>
    <w:rsid w:val="00F06C05"/>
    <w:rsid w:val="00F744FF"/>
    <w:rsid w:val="00F75081"/>
    <w:rsid w:val="00F839B8"/>
    <w:rsid w:val="00FA6D84"/>
    <w:rsid w:val="00FF3B35"/>
    <w:rsid w:val="00FF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5967"/>
  <w15:chartTrackingRefBased/>
  <w15:docId w15:val="{EBEE5CA9-C4DD-A24C-9A04-EFB6BD5D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71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2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59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2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59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E59AA"/>
    <w:pPr>
      <w:tabs>
        <w:tab w:val="center" w:pos="4513"/>
        <w:tab w:val="right" w:pos="9026"/>
      </w:tabs>
    </w:pPr>
    <w:rPr>
      <w:rFonts w:ascii="Arial" w:eastAsiaTheme="minorHAnsi" w:hAnsi="Arial" w:cs="Aria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E59AA"/>
  </w:style>
  <w:style w:type="character" w:styleId="PageNumber">
    <w:name w:val="page number"/>
    <w:basedOn w:val="DefaultParagraphFont"/>
    <w:uiPriority w:val="99"/>
    <w:semiHidden/>
    <w:unhideWhenUsed/>
    <w:rsid w:val="001E59AA"/>
  </w:style>
  <w:style w:type="paragraph" w:styleId="Header">
    <w:name w:val="header"/>
    <w:basedOn w:val="Normal"/>
    <w:link w:val="HeaderChar"/>
    <w:uiPriority w:val="99"/>
    <w:unhideWhenUsed/>
    <w:rsid w:val="001E59AA"/>
    <w:pPr>
      <w:tabs>
        <w:tab w:val="center" w:pos="4513"/>
        <w:tab w:val="right" w:pos="9026"/>
      </w:tabs>
    </w:pPr>
    <w:rPr>
      <w:rFonts w:ascii="Arial" w:eastAsiaTheme="minorHAnsi" w:hAnsi="Arial" w:cs="Aria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E59AA"/>
  </w:style>
  <w:style w:type="table" w:styleId="TableGridLight">
    <w:name w:val="Grid Table Light"/>
    <w:basedOn w:val="TableNormal"/>
    <w:uiPriority w:val="40"/>
    <w:rsid w:val="001E59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59AA"/>
  </w:style>
  <w:style w:type="character" w:customStyle="1" w:styleId="Heading1Char">
    <w:name w:val="Heading 1 Char"/>
    <w:basedOn w:val="DefaultParagraphFont"/>
    <w:link w:val="Heading1"/>
    <w:uiPriority w:val="9"/>
    <w:rsid w:val="00AB62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B623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AB62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6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3A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B623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B62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23A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AB623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B623A"/>
    <w:pPr>
      <w:ind w:left="720"/>
      <w:contextualSpacing/>
    </w:pPr>
  </w:style>
  <w:style w:type="paragraph" w:customStyle="1" w:styleId="Body">
    <w:name w:val="Body"/>
    <w:rsid w:val="00AB62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numbering" w:customStyle="1" w:styleId="Bullet">
    <w:name w:val="Bullet"/>
    <w:rsid w:val="00AB623A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AB6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2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23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23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B6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623A"/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AB623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B623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B623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623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0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ree Manoukian</dc:creator>
  <cp:keywords/>
  <dc:description/>
  <cp:lastModifiedBy>Nyree Manoukian</cp:lastModifiedBy>
  <cp:revision>92</cp:revision>
  <dcterms:created xsi:type="dcterms:W3CDTF">2021-06-23T14:01:00Z</dcterms:created>
  <dcterms:modified xsi:type="dcterms:W3CDTF">2022-07-10T14:47:00Z</dcterms:modified>
</cp:coreProperties>
</file>